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69B19" w14:textId="77777777" w:rsidR="00C42B2F" w:rsidRPr="000C7842" w:rsidRDefault="00C42B2F" w:rsidP="00C42B2F">
      <w:r>
        <w:rPr>
          <w:rStyle w:val="Strong"/>
          <w:color w:val="212121"/>
          <w:shd w:val="clear" w:color="auto" w:fill="F6F6F6"/>
        </w:rPr>
        <w:t>("Depression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"Depressive Disorder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"Depressive Disorder, Major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Depress* [All Fields] OR "Depressive symptoms" [All Fields] OR "Symptoms of depression" [All Fields] OR "Mental illness" [All Fields] OR "Mental health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"Anxiety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"Anxiety Disorders"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Anxi* [All Fields] OR "Anxiety Symptoms" [All Fields] OR "Symptoms of anxiety" [All Fields]) OR "Post traumatic stress disorder" [All Fields] OR PTSD [</w:t>
      </w:r>
      <w:proofErr w:type="spellStart"/>
      <w:r>
        <w:rPr>
          <w:rStyle w:val="Strong"/>
          <w:color w:val="212121"/>
          <w:shd w:val="clear" w:color="auto" w:fill="F6F6F6"/>
        </w:rPr>
        <w:t>MeSH</w:t>
      </w:r>
      <w:proofErr w:type="spellEnd"/>
      <w:r>
        <w:rPr>
          <w:rStyle w:val="Strong"/>
          <w:color w:val="212121"/>
          <w:shd w:val="clear" w:color="auto" w:fill="F6F6F6"/>
        </w:rPr>
        <w:t xml:space="preserve"> Terms] OR "Post-traumatic stress disorder" [All Fields] OR "post-traumatic stress" [All Fields] OR "post-traumatic stress syndrome" [All Fields] OR "delayed stress syndrome" [all Fields] OR "delayed stress disorder" [All Fields] OR "PTSS" [All Fields]) AND ("healthcare workers" [All Fields] OR </w:t>
      </w:r>
      <w:proofErr w:type="spellStart"/>
      <w:r>
        <w:rPr>
          <w:rStyle w:val="Strong"/>
          <w:color w:val="212121"/>
          <w:shd w:val="clear" w:color="auto" w:fill="F6F6F6"/>
        </w:rPr>
        <w:t>nurs</w:t>
      </w:r>
      <w:proofErr w:type="spellEnd"/>
      <w:r>
        <w:rPr>
          <w:rStyle w:val="Strong"/>
          <w:color w:val="212121"/>
          <w:shd w:val="clear" w:color="auto" w:fill="F6F6F6"/>
        </w:rPr>
        <w:t xml:space="preserve">* [All Fields] OR "physicians" [All Fields] OR "psychologists" [All Fields] OR "doctors" [All Fields] OR "social workers" [All Fields] OR "community health workers" [All Fields] OR "health personnel" [All Fields] OR </w:t>
      </w:r>
      <w:proofErr w:type="spellStart"/>
      <w:r>
        <w:rPr>
          <w:rStyle w:val="Strong"/>
          <w:color w:val="212121"/>
          <w:shd w:val="clear" w:color="auto" w:fill="F6F6F6"/>
        </w:rPr>
        <w:t>midwi</w:t>
      </w:r>
      <w:proofErr w:type="spellEnd"/>
      <w:r>
        <w:rPr>
          <w:rStyle w:val="Strong"/>
          <w:color w:val="212121"/>
          <w:shd w:val="clear" w:color="auto" w:fill="F6F6F6"/>
        </w:rPr>
        <w:t>* [All Fields] OR "medical officers" [All Fields] OR "clinical officers" [All Fields] OR "health workers" [All Fields]) AND ("Africa South of the Sahar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ub Saharan Afric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ub-Saharan Afric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ub-Saharan Afric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Angol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Beni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Botswan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Burkina Faso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Upper Volt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Burund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ameroo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ape Verd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entral African Republic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had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omoros" 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Congo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 xml:space="preserve">] OR "Cote </w:t>
      </w:r>
      <w:proofErr w:type="spellStart"/>
      <w:r>
        <w:rPr>
          <w:rStyle w:val="Strong"/>
          <w:color w:val="212121"/>
          <w:shd w:val="clear" w:color="auto" w:fill="F6F6F6"/>
        </w:rPr>
        <w:t>D'ivoire</w:t>
      </w:r>
      <w:proofErr w:type="spellEnd"/>
      <w:r>
        <w:rPr>
          <w:rStyle w:val="Strong"/>
          <w:color w:val="212121"/>
          <w:shd w:val="clear" w:color="auto" w:fill="F6F6F6"/>
        </w:rPr>
        <w:t>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Ivory Coast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Zair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Democratic Republic Of The Congo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 French Somaliland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Djibout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Equatorial Guine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Eritre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Ethiop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abonese Republic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abo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amb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old Coast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han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uine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Guinea-Bissau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Keny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Basutoland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Lesotho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Liber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lagasy Republic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dagascar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Nyasaland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law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l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uritan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uritius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ayott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Mozambiqu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Namib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Niger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Niger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Reunio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Rwand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Ruanda-Urund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ao Tome &amp; Princip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ao Tom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enegal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eychelles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ierra Leon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omal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outh Afric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outh Suda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uda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Swaziland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Eswatini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Togolese Republic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Togo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Ugand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United Republic Of Tanzan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Tanzan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Zamb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Zimbabwe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Rhodesia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Africa Easter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Africa Souther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Africa Western"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 OR "Africa Central" [</w:t>
      </w:r>
      <w:proofErr w:type="spellStart"/>
      <w:r>
        <w:rPr>
          <w:rStyle w:val="Strong"/>
          <w:color w:val="212121"/>
          <w:shd w:val="clear" w:color="auto" w:fill="F6F6F6"/>
        </w:rPr>
        <w:t>tiab</w:t>
      </w:r>
      <w:proofErr w:type="spellEnd"/>
      <w:r>
        <w:rPr>
          <w:rStyle w:val="Strong"/>
          <w:color w:val="212121"/>
          <w:shd w:val="clear" w:color="auto" w:fill="F6F6F6"/>
        </w:rPr>
        <w:t>]) NOT review [Title/Abstract] NOT editorial [Title/Abstract] NOT letter [Title/Abstract] NOT comment [Title/Abstract] NOT case studies [Title/Abstract] NOT case series [Title/Abstract]</w:t>
      </w:r>
    </w:p>
    <w:p w14:paraId="0C38D4E5" w14:textId="77777777" w:rsidR="008A1EC7" w:rsidRDefault="008A1EC7"/>
    <w:sectPr w:rsidR="008A1E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2B2F"/>
    <w:rsid w:val="008A1EC7"/>
    <w:rsid w:val="00C42B2F"/>
    <w:rsid w:val="00C9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8FC7"/>
  <w15:chartTrackingRefBased/>
  <w15:docId w15:val="{8A1EC9E1-9AF1-4C59-9094-87697E4B3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B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42B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ra.too</dc:creator>
  <cp:keywords/>
  <dc:description/>
  <cp:lastModifiedBy>ezra.too</cp:lastModifiedBy>
  <cp:revision>2</cp:revision>
  <dcterms:created xsi:type="dcterms:W3CDTF">2024-04-15T13:00:00Z</dcterms:created>
  <dcterms:modified xsi:type="dcterms:W3CDTF">2024-04-15T13:00:00Z</dcterms:modified>
</cp:coreProperties>
</file>